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sz w:val="28"/>
          <w:szCs w:val="36"/>
          <w:lang w:val="en-US" w:eastAsia="zh-CN"/>
        </w:rPr>
        <w:t>Supplementary Table 1. The epilepsy gene panel</w:t>
      </w:r>
    </w:p>
    <w:tbl>
      <w:tblPr>
        <w:tblW w:w="10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1"/>
        <w:gridCol w:w="1441"/>
      </w:tblGrid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DSL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HD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HF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LB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AGI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NPO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LC9A6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LDH7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HRNA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IAPH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LR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APK1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OLG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PTAN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LG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HRNA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NAJC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PR5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BD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PT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RPX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RG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HRNA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NM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PR9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DGA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ROC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T3GAL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RHGEF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HRNB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OCK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RIN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E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RRT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T3GAL5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RHGEF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CN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EEF1A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RIN2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ECP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RBFOX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TRADA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RX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CN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EFHC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RIN2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EF2C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RBFOX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TXBP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SAH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N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ELP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AX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FSD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RBFOX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YNGAP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TP13A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N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EPHB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DAC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THFR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RELN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YNJ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TP1A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N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ERBB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EX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MTOR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RYR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ZT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TP1A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LN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FAS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EX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NDE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CN1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BC1D24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TP6AP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NTN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FLN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NRNPH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NEDD4L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CN1B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CF4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ATP7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NTNAP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FOLR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HNRNPU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NID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CN2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NK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BRAF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OX6B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FOXG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IQSEC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NRXN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CN8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PP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BS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ST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FOXP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B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AFAH1B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HANK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SC1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ACNA1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TNNA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BR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H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CDH1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13A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SC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ACNA1H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TS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M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DHA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19A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TUBA1A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ACNB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YB5R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A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Q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IG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1A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UBE3A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ASK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BH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B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Q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IGV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25A2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VRK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DH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CX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B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KCNT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LCB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2A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WDR45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DH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EPDC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LGI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NKD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SLC35A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ZEB2</w:t>
            </w:r>
          </w:p>
        </w:tc>
      </w:tr>
      <w:tr>
        <w:trPr>
          <w:trHeight w:val="56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CDKL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DGK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GABRG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LIA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 xml:space="preserve">PNKP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Style w:val="Fontstyle01"/>
                <w:rFonts w:eastAsia="宋体"/>
                <w:lang w:val="en-US" w:eastAsia="zh-CN" w:bidi="ar"/>
              </w:rPr>
              <w:t>SLC46A1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 New Roman" w:hAnsi="Times New Roman" w:cs="Times New Roman"/>
      <w:b w:val="false"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1:53:00Z</dcterms:created>
  <dc:creator>yt</dc:creator>
  <dc:description/>
  <dc:language>en-US</dc:language>
  <cp:lastModifiedBy>yt</cp:lastModifiedBy>
  <dcterms:modified xsi:type="dcterms:W3CDTF">2020-10-16T02:17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